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663AD" w14:textId="4A64197C" w:rsidR="00D74294" w:rsidRDefault="00D74294">
      <w:r>
        <w:rPr>
          <w:noProof/>
        </w:rPr>
        <w:drawing>
          <wp:anchor distT="0" distB="0" distL="114300" distR="114300" simplePos="0" relativeHeight="251658240" behindDoc="1" locked="0" layoutInCell="1" allowOverlap="1" wp14:anchorId="682769A0" wp14:editId="0A92AC67">
            <wp:simplePos x="0" y="0"/>
            <wp:positionH relativeFrom="margin">
              <wp:posOffset>-575310</wp:posOffset>
            </wp:positionH>
            <wp:positionV relativeFrom="paragraph">
              <wp:posOffset>-333375</wp:posOffset>
            </wp:positionV>
            <wp:extent cx="7348391" cy="2143125"/>
            <wp:effectExtent l="0" t="0" r="508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48391" cy="2143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D3DD86D" w14:textId="4F6B9F31" w:rsidR="00D74294" w:rsidRDefault="00D74294"/>
    <w:p w14:paraId="535FEB4D" w14:textId="6990596E" w:rsidR="00D74294" w:rsidRDefault="00D74294"/>
    <w:p w14:paraId="2E2F2FBC" w14:textId="70AA11E3" w:rsidR="00D74294" w:rsidRDefault="00D74294"/>
    <w:p w14:paraId="3837B56D" w14:textId="379FB349" w:rsidR="00D74294" w:rsidRDefault="00D74294"/>
    <w:p w14:paraId="15163825" w14:textId="2990A2BE" w:rsidR="00D74294" w:rsidRDefault="00D74294"/>
    <w:p w14:paraId="63E58602" w14:textId="77777777" w:rsidR="00D74294" w:rsidRDefault="00D74294"/>
    <w:p w14:paraId="406F47D0" w14:textId="77777777" w:rsidR="00D74294" w:rsidRDefault="00D74294"/>
    <w:p w14:paraId="6745A90A" w14:textId="42E5DFB6" w:rsidR="00D74294" w:rsidRDefault="00D74294">
      <w:r w:rsidRPr="00D74294">
        <w:t xml:space="preserve">Additional File 3: Figure S2: SWISS Modelling analysis for the mutation of C117F. </w:t>
      </w:r>
    </w:p>
    <w:p w14:paraId="6887E777" w14:textId="08C431A7" w:rsidR="00D74294" w:rsidRDefault="00D74294" w:rsidP="00D74294">
      <w:pPr>
        <w:pStyle w:val="ListParagraph"/>
        <w:numPr>
          <w:ilvl w:val="0"/>
          <w:numId w:val="1"/>
        </w:numPr>
      </w:pPr>
      <w:r>
        <w:t>Local estimates of the model quality based on the QMEAN scoring function and as a global score in relation to a set of high-resolution PDB structures (Z-score).</w:t>
      </w:r>
    </w:p>
    <w:p w14:paraId="07C42F06" w14:textId="68EC15CE" w:rsidR="00D74294" w:rsidRDefault="00D74294" w:rsidP="00D74294">
      <w:pPr>
        <w:pStyle w:val="ListParagraph"/>
      </w:pPr>
      <w:r>
        <w:t xml:space="preserve">The </w:t>
      </w:r>
      <w:r>
        <w:t xml:space="preserve">score is associated to each residue of the model (reported on the x-axis), reflecting the expected similarity to the native structure (y-axis). </w:t>
      </w:r>
      <w:r>
        <w:t>R</w:t>
      </w:r>
      <w:r>
        <w:t xml:space="preserve">esidues show a score below 0.6 </w:t>
      </w:r>
      <w:r>
        <w:t xml:space="preserve">which </w:t>
      </w:r>
      <w:r>
        <w:t xml:space="preserve">are expected to be of low quality. </w:t>
      </w:r>
    </w:p>
    <w:p w14:paraId="0A3F9863" w14:textId="44C5BCCC" w:rsidR="00D74294" w:rsidRDefault="00D74294" w:rsidP="00D74294">
      <w:pPr>
        <w:pStyle w:val="ListParagraph"/>
      </w:pPr>
    </w:p>
    <w:p w14:paraId="70E8A5BD" w14:textId="5F1CDB16" w:rsidR="00D74294" w:rsidRDefault="00D74294" w:rsidP="00D74294">
      <w:pPr>
        <w:pStyle w:val="ListParagraph"/>
        <w:numPr>
          <w:ilvl w:val="0"/>
          <w:numId w:val="1"/>
        </w:numPr>
      </w:pPr>
      <w:r>
        <w:t>Q</w:t>
      </w:r>
      <w:r w:rsidRPr="00D74294">
        <w:t xml:space="preserve">uality of the model, as </w:t>
      </w:r>
      <w:proofErr w:type="spellStart"/>
      <w:r w:rsidRPr="00D74294">
        <w:t>normalised</w:t>
      </w:r>
      <w:proofErr w:type="spellEnd"/>
      <w:r w:rsidRPr="00D74294">
        <w:t xml:space="preserve"> QMEAN score (y-axis), in comparison to the scores obtained for high-resolution crystal structures</w:t>
      </w:r>
      <w:r>
        <w:t xml:space="preserve">. The model is less than 0.5 and the quality is comparatively low. </w:t>
      </w:r>
    </w:p>
    <w:sectPr w:rsidR="00D742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FD7377"/>
    <w:multiLevelType w:val="hybridMultilevel"/>
    <w:tmpl w:val="1CEA868A"/>
    <w:lvl w:ilvl="0" w:tplc="025CDC7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57386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0N7cwMzEwNDYwMTdR0lEKTi0uzszPAykwrAUA+y2qMCwAAAA="/>
  </w:docVars>
  <w:rsids>
    <w:rsidRoot w:val="00D74294"/>
    <w:rsid w:val="00D74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2ED90D67"/>
  <w15:chartTrackingRefBased/>
  <w15:docId w15:val="{9EAD0176-AB3A-49F0-BE78-1B1C09031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42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ricultural Biotechnology  Centre</dc:creator>
  <cp:keywords/>
  <dc:description/>
  <cp:lastModifiedBy>Agricultural Biotechnology  Centre</cp:lastModifiedBy>
  <cp:revision>1</cp:revision>
  <dcterms:created xsi:type="dcterms:W3CDTF">2022-11-29T06:44:00Z</dcterms:created>
  <dcterms:modified xsi:type="dcterms:W3CDTF">2022-11-29T06:52:00Z</dcterms:modified>
</cp:coreProperties>
</file>